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AC1EBA4" w:rsidR="00654E8F" w:rsidRDefault="00654E8F" w:rsidP="0001436A">
      <w:pPr>
        <w:pStyle w:val="SupplementaryMaterial"/>
      </w:pPr>
      <w:r w:rsidRPr="001549D3">
        <w:t xml:space="preserve">Supplementary </w:t>
      </w:r>
      <w:r w:rsidR="00463B90">
        <w:t>Table 1</w:t>
      </w:r>
      <w:bookmarkStart w:id="0" w:name="_GoBack"/>
      <w:bookmarkEnd w:id="0"/>
    </w:p>
    <w:p w14:paraId="3CBBAB0D" w14:textId="77777777" w:rsidR="001C60A7" w:rsidRPr="001C60A7" w:rsidRDefault="001C60A7" w:rsidP="001C60A7">
      <w:pPr>
        <w:pStyle w:val="Title"/>
      </w:pPr>
    </w:p>
    <w:p w14:paraId="6EB3904A" w14:textId="5CD6CF6F" w:rsidR="008B1A40" w:rsidRDefault="00DC40F3" w:rsidP="002B4A57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1A40">
        <w:t>Experimental diets</w:t>
      </w:r>
    </w:p>
    <w:tbl>
      <w:tblPr>
        <w:tblStyle w:val="TableGrid"/>
        <w:tblW w:w="90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906"/>
        <w:gridCol w:w="906"/>
        <w:gridCol w:w="906"/>
        <w:gridCol w:w="1393"/>
        <w:gridCol w:w="1560"/>
        <w:gridCol w:w="1275"/>
      </w:tblGrid>
      <w:tr w:rsidR="008B1A40" w:rsidRPr="008B1A40" w14:paraId="28E97893" w14:textId="77777777" w:rsidTr="002116AB">
        <w:trPr>
          <w:jc w:val="center"/>
        </w:trPr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A36D" w14:textId="77777777" w:rsidR="008B1A40" w:rsidRPr="008B1A40" w:rsidRDefault="008B1A40" w:rsidP="008968CF">
            <w:pPr>
              <w:pStyle w:val="MDPI42tablebody"/>
              <w:autoSpaceDE w:val="0"/>
              <w:autoSpaceDN w:val="0"/>
              <w:spacing w:line="240" w:lineRule="auto"/>
              <w:ind w:hanging="4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6DB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7B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B-DEF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CA3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B-ENR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1F9B" w14:textId="67750366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B-DEF</w:t>
            </w:r>
            <w:r w:rsidR="002116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+PUFA-EN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5792" w14:textId="77777777" w:rsidR="002116AB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="002116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3FA25AAB" w14:textId="4D8EA066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+PUFA-EN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3866" w14:textId="06F2A02E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B-DEF</w:t>
            </w:r>
            <w:r w:rsidR="002116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B1A40">
              <w:rPr>
                <w:rFonts w:ascii="Times New Roman" w:hAnsi="Times New Roman"/>
                <w:b/>
                <w:sz w:val="24"/>
                <w:szCs w:val="24"/>
              </w:rPr>
              <w:t>+BET-ENR</w:t>
            </w:r>
          </w:p>
        </w:tc>
      </w:tr>
      <w:tr w:rsidR="008B1A40" w:rsidRPr="008B1A40" w14:paraId="1835DC9B" w14:textId="77777777" w:rsidTr="002116AB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58E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Casein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491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40.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D3C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40.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B23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40.0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CC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40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D3E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40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DC7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40.0</w:t>
            </w:r>
          </w:p>
        </w:tc>
      </w:tr>
      <w:tr w:rsidR="008B1A40" w:rsidRPr="008B1A40" w14:paraId="680C8888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5CDBF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Corn starch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66F21F1" w14:textId="05C4DE5E" w:rsidR="008B1A40" w:rsidRPr="000D1716" w:rsidRDefault="00012D1D" w:rsidP="000D171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0D1716">
              <w:rPr>
                <w:rFonts w:ascii="Times New Roman" w:hAnsi="Times New Roman"/>
                <w:sz w:val="24"/>
                <w:szCs w:val="24"/>
              </w:rPr>
              <w:t>355.6</w:t>
            </w:r>
            <w:r w:rsidR="000D1716" w:rsidRPr="000D171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075EF85" w14:textId="2753E227" w:rsidR="008B1A40" w:rsidRPr="000D1716" w:rsidRDefault="00012D1D" w:rsidP="000D171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0D1716">
              <w:rPr>
                <w:rFonts w:ascii="Times New Roman" w:hAnsi="Times New Roman"/>
                <w:sz w:val="24"/>
                <w:szCs w:val="24"/>
              </w:rPr>
              <w:t>345.6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7729A68" w14:textId="70A104A5" w:rsidR="008B1A40" w:rsidRPr="000D1716" w:rsidRDefault="00012D1D" w:rsidP="000D171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0D1716">
              <w:rPr>
                <w:rFonts w:ascii="Times New Roman" w:hAnsi="Times New Roman"/>
                <w:sz w:val="24"/>
                <w:szCs w:val="24"/>
              </w:rPr>
              <w:t>355.4</w:t>
            </w:r>
            <w:r w:rsidR="000D1716" w:rsidRPr="000D171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29A607E" w14:textId="3F5387D6" w:rsidR="008B1A40" w:rsidRPr="000D1716" w:rsidRDefault="00FB48E2" w:rsidP="000D171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0D1716">
              <w:rPr>
                <w:rFonts w:ascii="Times New Roman" w:hAnsi="Times New Roman"/>
                <w:sz w:val="24"/>
                <w:szCs w:val="24"/>
              </w:rPr>
              <w:t>345.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74C460" w14:textId="3FA30F1E" w:rsidR="008B1A40" w:rsidRPr="000D1716" w:rsidRDefault="00012D1D" w:rsidP="000D171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0D1716">
              <w:rPr>
                <w:rFonts w:ascii="Times New Roman" w:hAnsi="Times New Roman"/>
                <w:sz w:val="24"/>
                <w:szCs w:val="24"/>
              </w:rPr>
              <w:t>355.4</w:t>
            </w:r>
            <w:r w:rsidR="000D1716" w:rsidRPr="000D171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9E616E" w14:textId="165124F7" w:rsidR="008B1A40" w:rsidRPr="000D1716" w:rsidRDefault="00012D1D" w:rsidP="000D171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0D1716">
              <w:rPr>
                <w:rFonts w:ascii="Times New Roman" w:hAnsi="Times New Roman"/>
                <w:sz w:val="24"/>
                <w:szCs w:val="24"/>
              </w:rPr>
              <w:t>335.69</w:t>
            </w:r>
          </w:p>
        </w:tc>
      </w:tr>
      <w:tr w:rsidR="008B1A40" w:rsidRPr="008B1A40" w14:paraId="4C5E2C0D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DEC5D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Maltodextrin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4597DC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55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83C55D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55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DB5618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55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26A9A9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55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BA191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55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61F0C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55.0</w:t>
            </w:r>
          </w:p>
        </w:tc>
      </w:tr>
      <w:tr w:rsidR="008B1A40" w:rsidRPr="008B1A40" w14:paraId="0DBE1BA7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CCC5F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1D2728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17FDBC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11EAF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13E4A1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AD10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59F94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  <w:tr w:rsidR="008B1A40" w:rsidRPr="008B1A40" w14:paraId="356332C6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3781E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Dextrose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97E4EA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D9C6C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4FC6D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3078E1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E3BE5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09ADF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  <w:tr w:rsidR="008B1A40" w:rsidRPr="008B1A40" w14:paraId="643ECFDD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9F94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Cellulose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A0519D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0BCC7C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54947D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75579B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2C2C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C009A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</w:tr>
      <w:tr w:rsidR="008B1A40" w:rsidRPr="008B1A40" w14:paraId="42D30844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B931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Mineral premix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3B530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9226F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917A51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B246C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5B616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B44B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</w:tr>
      <w:tr w:rsidR="008B1A40" w:rsidRPr="008B1A40" w14:paraId="6755A908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2077F9" w14:textId="77777777" w:rsidR="00012D1D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 xml:space="preserve">Vitamin pre-mix </w:t>
            </w:r>
          </w:p>
          <w:p w14:paraId="34F0E1C2" w14:textId="4FB69289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(w/o B-vitamins)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811AD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92BF38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62962E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CC3CC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8A08A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7A853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</w:tr>
      <w:tr w:rsidR="008B1A40" w:rsidRPr="008B1A40" w14:paraId="6FD300C0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4283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Soybean oi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EAD600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C4AD5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DEC5B7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F7D121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2C93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10C7F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</w:tr>
      <w:tr w:rsidR="008B1A40" w:rsidRPr="008B1A40" w14:paraId="4AF70EBA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D0B9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Coconut oi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E6129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07AF5A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82F9AE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55589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99EB7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EA48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</w:tr>
      <w:tr w:rsidR="008B1A40" w:rsidRPr="008B1A40" w14:paraId="12BD19FE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FCC8E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Corn oi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6B3AC1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5DCEED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7C3260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496299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C754C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0C7A4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22.0</w:t>
            </w:r>
          </w:p>
        </w:tc>
      </w:tr>
      <w:tr w:rsidR="008B1A40" w:rsidRPr="008B1A40" w14:paraId="1B39C834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9AF1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Fish oil (eicosapentaenoic acid/docosahexaenoic acid = 1:4)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228E5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5E627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995F99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9955F5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7750A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5D7AB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</w:tr>
      <w:tr w:rsidR="008B1A40" w:rsidRPr="008B1A40" w14:paraId="4D0E42F9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C220D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L-Cystine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C71FF64" w14:textId="6923B8FC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C5F76C4" w14:textId="444A1C2F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55C3C6E" w14:textId="7EB11EC1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E873248" w14:textId="76B4570E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A0EAC4" w14:textId="2EF5BAC4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5B4FB9" w14:textId="4D62651C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</w:tr>
      <w:tr w:rsidR="008B1A40" w:rsidRPr="008B1A40" w14:paraId="566A2442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2C315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Tert-butylhydroquinone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56D72C8" w14:textId="776983F9" w:rsidR="008B1A40" w:rsidRPr="008B1A40" w:rsidRDefault="002252FF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2D92185" w14:textId="7C62C910" w:rsidR="008B1A40" w:rsidRPr="008B1A40" w:rsidRDefault="002252FF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EE7D45E" w14:textId="7E50E509" w:rsidR="008B1A40" w:rsidRPr="008B1A40" w:rsidRDefault="002252FF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ECAE6F3" w14:textId="5BF9CF3B" w:rsidR="008B1A40" w:rsidRPr="008B1A40" w:rsidRDefault="008B1A40" w:rsidP="002116A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0AD917" w14:textId="0FDBC177" w:rsidR="008B1A40" w:rsidRPr="008B1A40" w:rsidRDefault="008B1A40" w:rsidP="002252F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36EE8C" w14:textId="6186D5E5" w:rsidR="008B1A40" w:rsidRPr="008B1A40" w:rsidRDefault="008B1A40" w:rsidP="002252F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8B1A40" w:rsidRPr="008B1A40" w14:paraId="1F2606C7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CC1150" w14:textId="77777777" w:rsidR="00D60EF7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 xml:space="preserve">Choline </w:t>
            </w:r>
          </w:p>
          <w:p w14:paraId="40FDE90C" w14:textId="4ECB5D6E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bitartrate, 41%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7E236E4" w14:textId="4A720E20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C60B83E" w14:textId="48A8D524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589268C" w14:textId="33AACB88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998A4CD" w14:textId="1AB9BD93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F6FB14" w14:textId="6109CED0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0B075C" w14:textId="567A7A4A" w:rsidR="008B1A40" w:rsidRPr="008B1A40" w:rsidRDefault="002116AB" w:rsidP="002116A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</w:tr>
      <w:tr w:rsidR="008B1A40" w:rsidRPr="008B1A40" w14:paraId="1765F894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7A6748" w14:textId="77777777" w:rsidR="00012D1D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 xml:space="preserve">Pyridoxine-HCl </w:t>
            </w:r>
          </w:p>
          <w:p w14:paraId="10DEB62C" w14:textId="4CC86FEB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(Vit. B6)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AFF659A" w14:textId="69D0B105" w:rsidR="008B1A40" w:rsidRPr="008B1A40" w:rsidRDefault="008B1A40" w:rsidP="002252F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2E99C3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71A2B32" w14:textId="327D63B2" w:rsidR="008B1A40" w:rsidRPr="008B1A40" w:rsidRDefault="008B1A40" w:rsidP="002252F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1F7C86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CFC379" w14:textId="498E1476" w:rsidR="008B1A40" w:rsidRPr="008B1A40" w:rsidRDefault="008B1A40" w:rsidP="002252F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8AF1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</w:tr>
      <w:tr w:rsidR="008B1A40" w:rsidRPr="008B1A40" w14:paraId="2AEE5BF4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FDF5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Cyanocobalamin, 0.1% (Vit. B12)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2CE3704" w14:textId="009A7881" w:rsidR="008B1A40" w:rsidRPr="008B1A40" w:rsidRDefault="008B1A40" w:rsidP="002252F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C2167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88B70B0" w14:textId="2ABE3936" w:rsidR="008B1A40" w:rsidRPr="008B1A40" w:rsidRDefault="008B1A40" w:rsidP="002252F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86EE0B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AF789D" w14:textId="06BFAB64" w:rsidR="008B1A40" w:rsidRPr="008B1A40" w:rsidRDefault="008B1A40" w:rsidP="002252F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B2F8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</w:tr>
      <w:tr w:rsidR="008B1A40" w:rsidRPr="008B1A40" w14:paraId="05E722AC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4A6F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 xml:space="preserve">Folic acid, 80% 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3A4E68E" w14:textId="4DCA2870" w:rsidR="008B1A40" w:rsidRPr="008B1A40" w:rsidRDefault="00FB48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82DB9F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D450809" w14:textId="7AC01FF1" w:rsidR="008B1A40" w:rsidRPr="008B1A40" w:rsidRDefault="00FB48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0.012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C52150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FDFD51" w14:textId="112FA23A" w:rsidR="008B1A40" w:rsidRPr="008B1A40" w:rsidRDefault="00FB48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0.01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EC00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</w:tr>
      <w:tr w:rsidR="008B1A40" w:rsidRPr="008B1A40" w14:paraId="092E8132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29D98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Sulfathiazole sodium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38A0C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20D32EE" w14:textId="701C3904" w:rsidR="008B1A40" w:rsidRPr="008B1A40" w:rsidRDefault="00FB48E2" w:rsidP="00FB48E2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F67BE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A0095FD" w14:textId="741C9D3E" w:rsidR="008B1A40" w:rsidRPr="008B1A40" w:rsidRDefault="00FB48E2" w:rsidP="00FB48E2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86EEA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7DDA5A" w14:textId="7807CD37" w:rsidR="008B1A40" w:rsidRPr="008B1A40" w:rsidRDefault="00FB48E2" w:rsidP="00FB48E2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</w:tr>
      <w:tr w:rsidR="008B1A40" w:rsidRPr="008B1A40" w14:paraId="32934266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81F0E1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Betaine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A6D5C2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0753A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C4E73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8AD5B0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891E7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63752D" w14:textId="0B36E632" w:rsidR="008B1A40" w:rsidRPr="008B1A40" w:rsidRDefault="00D60EF7" w:rsidP="00D60EF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8B1A40" w:rsidRPr="008B1A4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</w:tr>
      <w:tr w:rsidR="008B1A40" w:rsidRPr="008B1A40" w14:paraId="0E237D58" w14:textId="77777777" w:rsidTr="002116AB">
        <w:trPr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185395" w14:textId="77777777" w:rsidR="00B734E2" w:rsidRDefault="00B734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667110E" w14:textId="3F148AA9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Sum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F220B73" w14:textId="77777777" w:rsidR="00B734E2" w:rsidRDefault="00B734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B06234C" w14:textId="78A222E8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11F7D3A" w14:textId="77777777" w:rsidR="00B734E2" w:rsidRDefault="00B734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584F2F3" w14:textId="48FDF151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71741C1" w14:textId="77777777" w:rsidR="00B734E2" w:rsidRDefault="00B734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869340A" w14:textId="2E4779C5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40B13F2" w14:textId="77777777" w:rsidR="00B734E2" w:rsidRDefault="00B734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6FE1C5B" w14:textId="2730BE8E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4944AF" w14:textId="77777777" w:rsidR="00B734E2" w:rsidRDefault="00B734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D9295CB" w14:textId="6006B48C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A9B4A0" w14:textId="77777777" w:rsidR="00B734E2" w:rsidRDefault="00B734E2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B895234" w14:textId="3A593742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A40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</w:tbl>
    <w:p w14:paraId="7B65BC41" w14:textId="77777777" w:rsidR="00DE23E8" w:rsidRPr="001549D3" w:rsidRDefault="00DE23E8" w:rsidP="008A4D8A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6FE3D9" w14:textId="77777777" w:rsidR="00D67CF1" w:rsidRDefault="00D67CF1" w:rsidP="00117666">
      <w:pPr>
        <w:spacing w:after="0"/>
      </w:pPr>
      <w:r>
        <w:separator/>
      </w:r>
    </w:p>
  </w:endnote>
  <w:endnote w:type="continuationSeparator" w:id="0">
    <w:p w14:paraId="576E228A" w14:textId="77777777" w:rsidR="00D67CF1" w:rsidRDefault="00D67C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C40F3" w:rsidRPr="00577C4C" w:rsidRDefault="00DC40F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F76EEE" w:rsidR="00DC40F3" w:rsidRPr="00577C4C" w:rsidRDefault="00DC40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60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F76EEE" w:rsidR="00DC40F3" w:rsidRPr="00577C4C" w:rsidRDefault="00DC40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60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C40F3" w:rsidRPr="00577C4C" w:rsidRDefault="00DC40F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CF7AC1" w:rsidR="00DC40F3" w:rsidRPr="00577C4C" w:rsidRDefault="00DC40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76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CF7AC1" w:rsidR="00DC40F3" w:rsidRPr="00577C4C" w:rsidRDefault="00DC40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7675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26325D" w14:textId="77777777" w:rsidR="00D67CF1" w:rsidRDefault="00D67CF1" w:rsidP="00117666">
      <w:pPr>
        <w:spacing w:after="0"/>
      </w:pPr>
      <w:r>
        <w:separator/>
      </w:r>
    </w:p>
  </w:footnote>
  <w:footnote w:type="continuationSeparator" w:id="0">
    <w:p w14:paraId="48B97A7C" w14:textId="77777777" w:rsidR="00D67CF1" w:rsidRDefault="00D67C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C40F3" w:rsidRPr="009151AA" w:rsidRDefault="00DC40F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C40F3" w:rsidRDefault="00DC40F3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32337"/>
    <w:multiLevelType w:val="hybridMultilevel"/>
    <w:tmpl w:val="6C94DA5A"/>
    <w:name w:val="Nummerierungsliste 1"/>
    <w:lvl w:ilvl="0" w:tplc="634CF798">
      <w:start w:val="1"/>
      <w:numFmt w:val="decimal"/>
      <w:lvlText w:val="%1)"/>
      <w:lvlJc w:val="left"/>
      <w:pPr>
        <w:ind w:left="360" w:firstLine="0"/>
      </w:pPr>
    </w:lvl>
    <w:lvl w:ilvl="1" w:tplc="2A0EB18E">
      <w:start w:val="1"/>
      <w:numFmt w:val="lowerLetter"/>
      <w:lvlText w:val="%2."/>
      <w:lvlJc w:val="left"/>
      <w:pPr>
        <w:ind w:left="1080" w:firstLine="0"/>
      </w:pPr>
    </w:lvl>
    <w:lvl w:ilvl="2" w:tplc="3B7EC272">
      <w:start w:val="1"/>
      <w:numFmt w:val="lowerRoman"/>
      <w:lvlText w:val="%3."/>
      <w:lvlJc w:val="left"/>
      <w:pPr>
        <w:ind w:left="1980" w:firstLine="0"/>
      </w:pPr>
    </w:lvl>
    <w:lvl w:ilvl="3" w:tplc="4BDE1026">
      <w:start w:val="1"/>
      <w:numFmt w:val="decimal"/>
      <w:lvlText w:val="%4."/>
      <w:lvlJc w:val="left"/>
      <w:pPr>
        <w:ind w:left="2520" w:firstLine="0"/>
      </w:pPr>
    </w:lvl>
    <w:lvl w:ilvl="4" w:tplc="E624B28A">
      <w:start w:val="1"/>
      <w:numFmt w:val="lowerLetter"/>
      <w:lvlText w:val="%5."/>
      <w:lvlJc w:val="left"/>
      <w:pPr>
        <w:ind w:left="3240" w:firstLine="0"/>
      </w:pPr>
    </w:lvl>
    <w:lvl w:ilvl="5" w:tplc="C482672C">
      <w:start w:val="1"/>
      <w:numFmt w:val="lowerRoman"/>
      <w:lvlText w:val="%6."/>
      <w:lvlJc w:val="left"/>
      <w:pPr>
        <w:ind w:left="4140" w:firstLine="0"/>
      </w:pPr>
    </w:lvl>
    <w:lvl w:ilvl="6" w:tplc="5BCC0A36">
      <w:start w:val="1"/>
      <w:numFmt w:val="decimal"/>
      <w:lvlText w:val="%7."/>
      <w:lvlJc w:val="left"/>
      <w:pPr>
        <w:ind w:left="4680" w:firstLine="0"/>
      </w:pPr>
    </w:lvl>
    <w:lvl w:ilvl="7" w:tplc="3256653C">
      <w:start w:val="1"/>
      <w:numFmt w:val="lowerLetter"/>
      <w:lvlText w:val="%8."/>
      <w:lvlJc w:val="left"/>
      <w:pPr>
        <w:ind w:left="5400" w:firstLine="0"/>
      </w:pPr>
    </w:lvl>
    <w:lvl w:ilvl="8" w:tplc="348EA138">
      <w:start w:val="1"/>
      <w:numFmt w:val="lowerRoman"/>
      <w:lvlText w:val="%9."/>
      <w:lvlJc w:val="left"/>
      <w:pPr>
        <w:ind w:left="6300" w:firstLine="0"/>
      </w:pPr>
    </w:lvl>
  </w:abstractNum>
  <w:abstractNum w:abstractNumId="1" w15:restartNumberingAfterBreak="0">
    <w:nsid w:val="18B468F5"/>
    <w:multiLevelType w:val="hybridMultilevel"/>
    <w:tmpl w:val="A7DA039C"/>
    <w:lvl w:ilvl="0" w:tplc="B00ADC1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A470CF2E"/>
    <w:lvl w:ilvl="0" w:tplc="07B880F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064EB5"/>
    <w:multiLevelType w:val="hybridMultilevel"/>
    <w:tmpl w:val="64AEFBD0"/>
    <w:name w:val="Nummerierungsliste 4"/>
    <w:lvl w:ilvl="0" w:tplc="1C12381E">
      <w:start w:val="1"/>
      <w:numFmt w:val="decimal"/>
      <w:lvlText w:val="%1)"/>
      <w:lvlJc w:val="left"/>
      <w:pPr>
        <w:ind w:left="360" w:firstLine="0"/>
      </w:pPr>
    </w:lvl>
    <w:lvl w:ilvl="1" w:tplc="526673E2">
      <w:start w:val="1"/>
      <w:numFmt w:val="lowerLetter"/>
      <w:lvlText w:val="%2."/>
      <w:lvlJc w:val="left"/>
      <w:pPr>
        <w:ind w:left="1080" w:firstLine="0"/>
      </w:pPr>
    </w:lvl>
    <w:lvl w:ilvl="2" w:tplc="025A8108">
      <w:start w:val="1"/>
      <w:numFmt w:val="lowerRoman"/>
      <w:lvlText w:val="%3."/>
      <w:lvlJc w:val="left"/>
      <w:pPr>
        <w:ind w:left="1980" w:firstLine="0"/>
      </w:pPr>
    </w:lvl>
    <w:lvl w:ilvl="3" w:tplc="84ECB75E">
      <w:start w:val="1"/>
      <w:numFmt w:val="decimal"/>
      <w:lvlText w:val="%4."/>
      <w:lvlJc w:val="left"/>
      <w:pPr>
        <w:ind w:left="2520" w:firstLine="0"/>
      </w:pPr>
    </w:lvl>
    <w:lvl w:ilvl="4" w:tplc="3C18B9CC">
      <w:start w:val="1"/>
      <w:numFmt w:val="lowerLetter"/>
      <w:lvlText w:val="%5."/>
      <w:lvlJc w:val="left"/>
      <w:pPr>
        <w:ind w:left="3240" w:firstLine="0"/>
      </w:pPr>
    </w:lvl>
    <w:lvl w:ilvl="5" w:tplc="6AEAFEB2">
      <w:start w:val="1"/>
      <w:numFmt w:val="lowerRoman"/>
      <w:lvlText w:val="%6."/>
      <w:lvlJc w:val="left"/>
      <w:pPr>
        <w:ind w:left="4140" w:firstLine="0"/>
      </w:pPr>
    </w:lvl>
    <w:lvl w:ilvl="6" w:tplc="87369320">
      <w:start w:val="1"/>
      <w:numFmt w:val="decimal"/>
      <w:lvlText w:val="%7."/>
      <w:lvlJc w:val="left"/>
      <w:pPr>
        <w:ind w:left="4680" w:firstLine="0"/>
      </w:pPr>
    </w:lvl>
    <w:lvl w:ilvl="7" w:tplc="A1A25D0A">
      <w:start w:val="1"/>
      <w:numFmt w:val="lowerLetter"/>
      <w:lvlText w:val="%8."/>
      <w:lvlJc w:val="left"/>
      <w:pPr>
        <w:ind w:left="5400" w:firstLine="0"/>
      </w:pPr>
    </w:lvl>
    <w:lvl w:ilvl="8" w:tplc="E6FABECE">
      <w:start w:val="1"/>
      <w:numFmt w:val="lowerRoman"/>
      <w:lvlText w:val="%9."/>
      <w:lvlJc w:val="left"/>
      <w:pPr>
        <w:ind w:left="6300" w:firstLine="0"/>
      </w:pPr>
    </w:lvl>
  </w:abstractNum>
  <w:abstractNum w:abstractNumId="6" w15:restartNumberingAfterBreak="0">
    <w:nsid w:val="42C71F9C"/>
    <w:multiLevelType w:val="hybridMultilevel"/>
    <w:tmpl w:val="D5EC5592"/>
    <w:name w:val="Nummerierungsliste 2"/>
    <w:lvl w:ilvl="0" w:tplc="218C7D34">
      <w:numFmt w:val="bullet"/>
      <w:lvlText w:val=""/>
      <w:lvlJc w:val="left"/>
      <w:pPr>
        <w:ind w:left="360" w:firstLine="0"/>
      </w:pPr>
      <w:rPr>
        <w:rFonts w:ascii="Wingdings" w:eastAsia="Calibri" w:hAnsi="Wingdings"/>
      </w:rPr>
    </w:lvl>
    <w:lvl w:ilvl="1" w:tplc="94922896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5AD2A772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6422E33C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1B4EDC40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3594F738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BBCE57D4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D8223116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A98273DA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7" w15:restartNumberingAfterBreak="0">
    <w:nsid w:val="49841D1D"/>
    <w:multiLevelType w:val="singleLevel"/>
    <w:tmpl w:val="30AA619E"/>
    <w:name w:val="Bullet 5"/>
    <w:lvl w:ilvl="0">
      <w:numFmt w:val="bullet"/>
      <w:lvlText w:val=""/>
      <w:lvlJc w:val="left"/>
      <w:pPr>
        <w:tabs>
          <w:tab w:val="num" w:pos="360"/>
        </w:tabs>
        <w:ind w:left="360" w:hanging="360"/>
      </w:pPr>
      <w:rPr>
        <w:rFonts w:ascii="Wingdings" w:eastAsia="Wingdings" w:hAnsi="Wingdings" w:cs="Wingdings"/>
      </w:rPr>
    </w:lvl>
  </w:abstractNum>
  <w:abstractNum w:abstractNumId="8" w15:restartNumberingAfterBreak="0">
    <w:nsid w:val="60670FB7"/>
    <w:multiLevelType w:val="hybridMultilevel"/>
    <w:tmpl w:val="5038F03C"/>
    <w:lvl w:ilvl="0" w:tplc="C38C619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736A723F"/>
    <w:multiLevelType w:val="hybridMultilevel"/>
    <w:tmpl w:val="6D944FAC"/>
    <w:name w:val="Nummerierungsliste 3"/>
    <w:lvl w:ilvl="0" w:tplc="117C251E">
      <w:numFmt w:val="bullet"/>
      <w:lvlText w:val=""/>
      <w:lvlJc w:val="left"/>
      <w:pPr>
        <w:ind w:left="360" w:firstLine="0"/>
      </w:pPr>
      <w:rPr>
        <w:rFonts w:ascii="Wingdings" w:eastAsia="Calibri" w:hAnsi="Wingdings"/>
      </w:rPr>
    </w:lvl>
    <w:lvl w:ilvl="1" w:tplc="61C0941C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A1165612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5C48C480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D76CD360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BDE69DB6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B8C28C0E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68DC5C46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7082C816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10" w15:restartNumberingAfterBreak="0">
    <w:nsid w:val="79F0432A"/>
    <w:multiLevelType w:val="hybridMultilevel"/>
    <w:tmpl w:val="88ACBF54"/>
    <w:lvl w:ilvl="0" w:tplc="D194ABA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3"/>
  </w:num>
  <w:num w:numId="4">
    <w:abstractNumId w:val="2"/>
  </w:num>
  <w:num w:numId="5">
    <w:abstractNumId w:val="1"/>
  </w:num>
  <w:num w:numId="6">
    <w:abstractNumId w:val="8"/>
  </w:num>
  <w:num w:numId="7">
    <w:abstractNumId w:val="1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2D1D"/>
    <w:rsid w:val="0001436A"/>
    <w:rsid w:val="00034304"/>
    <w:rsid w:val="00035434"/>
    <w:rsid w:val="00052A14"/>
    <w:rsid w:val="00077D53"/>
    <w:rsid w:val="000D1716"/>
    <w:rsid w:val="000F37EC"/>
    <w:rsid w:val="00105FD9"/>
    <w:rsid w:val="00117666"/>
    <w:rsid w:val="00124C27"/>
    <w:rsid w:val="001549D3"/>
    <w:rsid w:val="00160065"/>
    <w:rsid w:val="00177D84"/>
    <w:rsid w:val="00181DA7"/>
    <w:rsid w:val="001C60A7"/>
    <w:rsid w:val="001F4D39"/>
    <w:rsid w:val="002116AB"/>
    <w:rsid w:val="002252FF"/>
    <w:rsid w:val="00267D18"/>
    <w:rsid w:val="00274347"/>
    <w:rsid w:val="002868E2"/>
    <w:rsid w:val="002869C3"/>
    <w:rsid w:val="002936E4"/>
    <w:rsid w:val="002B4A57"/>
    <w:rsid w:val="002C74CA"/>
    <w:rsid w:val="003123F4"/>
    <w:rsid w:val="00342453"/>
    <w:rsid w:val="003505D6"/>
    <w:rsid w:val="003544FB"/>
    <w:rsid w:val="00363AAE"/>
    <w:rsid w:val="003D2F2D"/>
    <w:rsid w:val="003D5AC4"/>
    <w:rsid w:val="00401590"/>
    <w:rsid w:val="00447801"/>
    <w:rsid w:val="00452E9C"/>
    <w:rsid w:val="004617A3"/>
    <w:rsid w:val="00463B90"/>
    <w:rsid w:val="004735C8"/>
    <w:rsid w:val="004947A6"/>
    <w:rsid w:val="004961FF"/>
    <w:rsid w:val="004F56C3"/>
    <w:rsid w:val="005132BA"/>
    <w:rsid w:val="00517A89"/>
    <w:rsid w:val="00524457"/>
    <w:rsid w:val="005250F2"/>
    <w:rsid w:val="005705A7"/>
    <w:rsid w:val="00573AF9"/>
    <w:rsid w:val="00593EEA"/>
    <w:rsid w:val="005A5EEE"/>
    <w:rsid w:val="006326E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675"/>
    <w:rsid w:val="007501BE"/>
    <w:rsid w:val="00790BB3"/>
    <w:rsid w:val="007C206C"/>
    <w:rsid w:val="00817DD6"/>
    <w:rsid w:val="0083759F"/>
    <w:rsid w:val="00885156"/>
    <w:rsid w:val="008968CF"/>
    <w:rsid w:val="008A4D8A"/>
    <w:rsid w:val="008B1A40"/>
    <w:rsid w:val="009151AA"/>
    <w:rsid w:val="0093429D"/>
    <w:rsid w:val="00943573"/>
    <w:rsid w:val="00964134"/>
    <w:rsid w:val="00970F7D"/>
    <w:rsid w:val="009869AB"/>
    <w:rsid w:val="00994A3D"/>
    <w:rsid w:val="009C074A"/>
    <w:rsid w:val="009C2B12"/>
    <w:rsid w:val="009D3D6C"/>
    <w:rsid w:val="00A174D9"/>
    <w:rsid w:val="00AA4D24"/>
    <w:rsid w:val="00AB6715"/>
    <w:rsid w:val="00B04B60"/>
    <w:rsid w:val="00B1671E"/>
    <w:rsid w:val="00B25EB8"/>
    <w:rsid w:val="00B37F4D"/>
    <w:rsid w:val="00B734E2"/>
    <w:rsid w:val="00C52A7B"/>
    <w:rsid w:val="00C56BAF"/>
    <w:rsid w:val="00C679AA"/>
    <w:rsid w:val="00C75972"/>
    <w:rsid w:val="00CC1D4A"/>
    <w:rsid w:val="00CD066B"/>
    <w:rsid w:val="00CE4FEE"/>
    <w:rsid w:val="00D060CF"/>
    <w:rsid w:val="00D60EF7"/>
    <w:rsid w:val="00D62B2E"/>
    <w:rsid w:val="00D67CF1"/>
    <w:rsid w:val="00DB59C3"/>
    <w:rsid w:val="00DC259A"/>
    <w:rsid w:val="00DC40F3"/>
    <w:rsid w:val="00DE23E8"/>
    <w:rsid w:val="00E52377"/>
    <w:rsid w:val="00E537AD"/>
    <w:rsid w:val="00E64E17"/>
    <w:rsid w:val="00E866C9"/>
    <w:rsid w:val="00EA3D3C"/>
    <w:rsid w:val="00EC090A"/>
    <w:rsid w:val="00ED20B5"/>
    <w:rsid w:val="00F24253"/>
    <w:rsid w:val="00F46900"/>
    <w:rsid w:val="00F61D89"/>
    <w:rsid w:val="00FB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next w:val="Normal"/>
    <w:qFormat/>
    <w:rsid w:val="008B1A4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8B1A4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B1A4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1A40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B1A4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B1A4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8B1A4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B1A4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B1A4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8B1A4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B1A40"/>
  </w:style>
  <w:style w:type="paragraph" w:customStyle="1" w:styleId="MDPI31text">
    <w:name w:val="MDPI_3.1_text"/>
    <w:qFormat/>
    <w:rsid w:val="008B1A4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8B1A4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8B1A4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8B1A4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8B1A40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8B1A4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8B1A4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8B1A4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B1A4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B1A4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B1A4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B1A4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B1A4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8B1A4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B1A4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8B1A4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B1A4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8B1A4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NichtaufgelsteErwhnung1">
    <w:name w:val="Nicht aufgelöste Erwähnung1"/>
    <w:uiPriority w:val="99"/>
    <w:semiHidden/>
    <w:unhideWhenUsed/>
    <w:rsid w:val="008B1A4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B1A4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B1A4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8B1A4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8B1A4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8B1A4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8B1A4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8B1A4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8B1A4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8B1A4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B1A4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8B1A4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8B1A4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B1A4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8B1A4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8B1A4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8B1A4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8B1A4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8B1A4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B1A4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8B1A4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B1A4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8B1A4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B1A40"/>
  </w:style>
  <w:style w:type="paragraph" w:styleId="Bibliography">
    <w:name w:val="Bibliography"/>
    <w:basedOn w:val="Normal"/>
    <w:next w:val="Normal"/>
    <w:uiPriority w:val="37"/>
    <w:semiHidden/>
    <w:unhideWhenUsed/>
    <w:rsid w:val="008B1A40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8B1A4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8B1A4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8B1A40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8B1A40"/>
  </w:style>
  <w:style w:type="character" w:styleId="PlaceholderText">
    <w:name w:val="Placeholder Text"/>
    <w:rsid w:val="008B1A40"/>
    <w:rPr>
      <w:color w:val="808080"/>
    </w:rPr>
  </w:style>
  <w:style w:type="paragraph" w:customStyle="1" w:styleId="MDPI71FootNotes">
    <w:name w:val="MDPI_7.1_FootNotes"/>
    <w:qFormat/>
    <w:rsid w:val="008B1A40"/>
    <w:pPr>
      <w:numPr>
        <w:numId w:val="4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UnresolvedMention1">
    <w:name w:val="Unresolved Mention1"/>
    <w:uiPriority w:val="99"/>
    <w:semiHidden/>
    <w:unhideWhenUsed/>
    <w:rsid w:val="008B1A40"/>
    <w:rPr>
      <w:color w:val="605E5C"/>
      <w:shd w:val="clear" w:color="auto" w:fill="E1DFDD"/>
    </w:rPr>
  </w:style>
  <w:style w:type="paragraph" w:customStyle="1" w:styleId="CommentText1">
    <w:name w:val="Comment Text1"/>
    <w:basedOn w:val="Normal"/>
    <w:qFormat/>
    <w:rsid w:val="008B1A40"/>
    <w:pPr>
      <w:spacing w:before="0" w:after="0"/>
      <w:jc w:val="both"/>
    </w:pPr>
    <w:rPr>
      <w:rFonts w:ascii="Arial" w:eastAsia="Calibri" w:hAnsi="Arial" w:cs="Times New Roman"/>
      <w:sz w:val="20"/>
      <w:szCs w:val="20"/>
      <w:lang w:eastAsia="zh-CN"/>
    </w:rPr>
  </w:style>
  <w:style w:type="paragraph" w:styleId="TOCHeading">
    <w:name w:val="TOC Heading"/>
    <w:basedOn w:val="Heading1"/>
    <w:next w:val="Normal"/>
    <w:qFormat/>
    <w:rsid w:val="008B1A40"/>
    <w:pPr>
      <w:keepNext/>
      <w:keepLines/>
      <w:numPr>
        <w:numId w:val="0"/>
      </w:numPr>
      <w:spacing w:after="0" w:line="360" w:lineRule="auto"/>
      <w:jc w:val="both"/>
      <w:outlineLvl w:val="9"/>
    </w:pPr>
    <w:rPr>
      <w:rFonts w:ascii="Calibri Light" w:eastAsia="Calibri Light" w:hAnsi="Calibri Light"/>
      <w:b w:val="0"/>
      <w:caps/>
      <w:color w:val="2E74B5"/>
      <w:sz w:val="32"/>
      <w:szCs w:val="32"/>
      <w:lang w:eastAsia="zh-CN"/>
    </w:rPr>
  </w:style>
  <w:style w:type="paragraph" w:styleId="TOC1">
    <w:name w:val="toc 1"/>
    <w:basedOn w:val="Normal"/>
    <w:next w:val="Normal"/>
    <w:qFormat/>
    <w:rsid w:val="008B1A40"/>
    <w:pPr>
      <w:spacing w:before="0" w:after="100" w:line="360" w:lineRule="auto"/>
      <w:jc w:val="both"/>
    </w:pPr>
    <w:rPr>
      <w:rFonts w:ascii="Arial" w:eastAsia="Calibri" w:hAnsi="Arial" w:cs="Times New Roman"/>
      <w:lang w:eastAsia="zh-CN"/>
    </w:rPr>
  </w:style>
  <w:style w:type="paragraph" w:styleId="TOC2">
    <w:name w:val="toc 2"/>
    <w:basedOn w:val="Normal"/>
    <w:next w:val="Normal"/>
    <w:qFormat/>
    <w:rsid w:val="008B1A40"/>
    <w:pPr>
      <w:spacing w:before="0" w:after="100" w:line="360" w:lineRule="auto"/>
      <w:ind w:left="240"/>
      <w:jc w:val="both"/>
    </w:pPr>
    <w:rPr>
      <w:rFonts w:ascii="Arial" w:eastAsia="Calibri" w:hAnsi="Arial" w:cs="Times New Roman"/>
      <w:lang w:eastAsia="zh-CN"/>
    </w:rPr>
  </w:style>
  <w:style w:type="paragraph" w:styleId="TOC3">
    <w:name w:val="toc 3"/>
    <w:basedOn w:val="Normal"/>
    <w:next w:val="Normal"/>
    <w:qFormat/>
    <w:rsid w:val="008B1A40"/>
    <w:pPr>
      <w:spacing w:before="0" w:after="100" w:line="360" w:lineRule="auto"/>
      <w:ind w:left="480"/>
      <w:jc w:val="both"/>
    </w:pPr>
    <w:rPr>
      <w:rFonts w:ascii="Arial" w:eastAsia="Calibri" w:hAnsi="Arial" w:cs="Times New Roman"/>
      <w:lang w:eastAsia="zh-CN"/>
    </w:rPr>
  </w:style>
  <w:style w:type="paragraph" w:styleId="TableofFigures">
    <w:name w:val="table of figures"/>
    <w:basedOn w:val="Normal"/>
    <w:next w:val="Normal"/>
    <w:qFormat/>
    <w:rsid w:val="008B1A40"/>
    <w:pPr>
      <w:spacing w:before="0" w:after="0" w:line="360" w:lineRule="auto"/>
      <w:jc w:val="both"/>
    </w:pPr>
    <w:rPr>
      <w:rFonts w:ascii="Arial" w:eastAsia="Calibri" w:hAnsi="Arial" w:cs="Times New Roman"/>
      <w:lang w:eastAsia="zh-CN"/>
    </w:rPr>
  </w:style>
  <w:style w:type="paragraph" w:customStyle="1" w:styleId="Kommentartext1">
    <w:name w:val="Kommentartext1"/>
    <w:basedOn w:val="Normal"/>
    <w:qFormat/>
    <w:rsid w:val="008B1A40"/>
    <w:pPr>
      <w:spacing w:before="0" w:after="160"/>
      <w:jc w:val="both"/>
    </w:pPr>
    <w:rPr>
      <w:rFonts w:ascii="Arial" w:eastAsia="Calibri" w:hAnsi="Arial" w:cs="Times New Roman"/>
      <w:sz w:val="20"/>
      <w:szCs w:val="20"/>
      <w:lang w:eastAsia="zh-CN"/>
    </w:rPr>
  </w:style>
  <w:style w:type="paragraph" w:customStyle="1" w:styleId="Kommentarthema1">
    <w:name w:val="Kommentarthema1"/>
    <w:basedOn w:val="Kommentartext1"/>
    <w:next w:val="Kommentartext1"/>
    <w:qFormat/>
    <w:rsid w:val="008B1A40"/>
    <w:rPr>
      <w:b/>
      <w:bCs/>
    </w:rPr>
  </w:style>
  <w:style w:type="paragraph" w:customStyle="1" w:styleId="Kommentartext11">
    <w:name w:val="Kommentartext11"/>
    <w:basedOn w:val="Normal"/>
    <w:qFormat/>
    <w:rsid w:val="008B1A40"/>
    <w:pPr>
      <w:spacing w:before="0" w:after="160"/>
      <w:jc w:val="both"/>
    </w:pPr>
    <w:rPr>
      <w:rFonts w:ascii="Arial" w:eastAsia="Calibri" w:hAnsi="Arial" w:cs="Times New Roman"/>
      <w:sz w:val="20"/>
      <w:szCs w:val="20"/>
      <w:lang w:eastAsia="zh-CN"/>
    </w:rPr>
  </w:style>
  <w:style w:type="paragraph" w:customStyle="1" w:styleId="berarbeitung1">
    <w:name w:val="Überarbeitung1"/>
    <w:qFormat/>
    <w:rsid w:val="008B1A40"/>
    <w:pPr>
      <w:spacing w:after="0" w:line="240" w:lineRule="auto"/>
    </w:pPr>
    <w:rPr>
      <w:rFonts w:ascii="Arial" w:eastAsia="Calibri" w:hAnsi="Arial" w:cs="Times New Roman"/>
      <w:sz w:val="24"/>
      <w:lang w:eastAsia="zh-CN"/>
    </w:rPr>
  </w:style>
  <w:style w:type="paragraph" w:customStyle="1" w:styleId="CommentText2">
    <w:name w:val="Comment Text2"/>
    <w:basedOn w:val="Normal"/>
    <w:qFormat/>
    <w:rsid w:val="008B1A40"/>
    <w:pPr>
      <w:spacing w:before="0" w:after="0"/>
      <w:jc w:val="both"/>
    </w:pPr>
    <w:rPr>
      <w:rFonts w:ascii="Arial" w:eastAsia="Calibri" w:hAnsi="Arial" w:cs="Times New Roman"/>
      <w:sz w:val="20"/>
      <w:szCs w:val="20"/>
      <w:lang w:eastAsia="zh-CN"/>
    </w:rPr>
  </w:style>
  <w:style w:type="paragraph" w:customStyle="1" w:styleId="CommentSubject1">
    <w:name w:val="Comment Subject1"/>
    <w:basedOn w:val="CommentText2"/>
    <w:next w:val="CommentText2"/>
    <w:qFormat/>
    <w:rsid w:val="008B1A40"/>
    <w:rPr>
      <w:b/>
      <w:bCs/>
    </w:rPr>
  </w:style>
  <w:style w:type="character" w:customStyle="1" w:styleId="KeinLeerraumZchn">
    <w:name w:val="Kein Leerraum Zchn"/>
    <w:basedOn w:val="DefaultParagraphFont"/>
    <w:rsid w:val="008B1A40"/>
    <w:rPr>
      <w:rFonts w:eastAsia="Calibri"/>
    </w:rPr>
  </w:style>
  <w:style w:type="character" w:customStyle="1" w:styleId="Kommentarzeichen1">
    <w:name w:val="Kommentarzeichen1"/>
    <w:basedOn w:val="DefaultParagraphFont"/>
    <w:rsid w:val="008B1A40"/>
    <w:rPr>
      <w:sz w:val="16"/>
      <w:szCs w:val="16"/>
    </w:rPr>
  </w:style>
  <w:style w:type="character" w:customStyle="1" w:styleId="st1">
    <w:name w:val="st1"/>
    <w:basedOn w:val="DefaultParagraphFont"/>
    <w:rsid w:val="008B1A40"/>
  </w:style>
  <w:style w:type="character" w:customStyle="1" w:styleId="KommentartextZchn1">
    <w:name w:val="Kommentartext Zchn1"/>
    <w:basedOn w:val="DefaultParagraphFont"/>
    <w:uiPriority w:val="99"/>
    <w:rsid w:val="008B1A40"/>
    <w:rPr>
      <w:rFonts w:ascii="Arial" w:hAnsi="Arial"/>
      <w:sz w:val="20"/>
      <w:szCs w:val="20"/>
      <w:lang w:val="en-US"/>
    </w:rPr>
  </w:style>
  <w:style w:type="character" w:customStyle="1" w:styleId="mntl-sc-block-headingtext">
    <w:name w:val="mntl-sc-block-heading__text"/>
    <w:basedOn w:val="DefaultParagraphFont"/>
    <w:rsid w:val="008B1A40"/>
  </w:style>
  <w:style w:type="paragraph" w:customStyle="1" w:styleId="comp">
    <w:name w:val="comp"/>
    <w:basedOn w:val="Normal"/>
    <w:rsid w:val="008B1A4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B1A40"/>
    <w:rPr>
      <w:szCs w:val="21"/>
      <w:lang w:val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B1A40"/>
    <w:pPr>
      <w:spacing w:before="0" w:after="0"/>
    </w:pPr>
    <w:rPr>
      <w:rFonts w:asciiTheme="minorHAnsi" w:hAnsiTheme="minorHAnsi"/>
      <w:sz w:val="22"/>
      <w:szCs w:val="21"/>
      <w:lang w:val="de-DE"/>
    </w:rPr>
  </w:style>
  <w:style w:type="character" w:customStyle="1" w:styleId="PlainTextChar1">
    <w:name w:val="Plain Text Char1"/>
    <w:basedOn w:val="DefaultParagraphFont"/>
    <w:uiPriority w:val="99"/>
    <w:semiHidden/>
    <w:rsid w:val="008B1A40"/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DefaultParagraphFont"/>
    <w:uiPriority w:val="99"/>
    <w:semiHidden/>
    <w:rsid w:val="008B1A40"/>
    <w:rPr>
      <w:rFonts w:ascii="Consolas" w:hAnsi="Consolas"/>
      <w:noProof/>
      <w:color w:val="000000"/>
      <w:sz w:val="21"/>
      <w:szCs w:val="21"/>
    </w:rPr>
  </w:style>
  <w:style w:type="paragraph" w:customStyle="1" w:styleId="Default">
    <w:name w:val="Default"/>
    <w:rsid w:val="008B1A4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 w:eastAsia="zh-CN"/>
    </w:rPr>
  </w:style>
  <w:style w:type="character" w:customStyle="1" w:styleId="hgkelc">
    <w:name w:val="hgkelc"/>
    <w:basedOn w:val="DefaultParagraphFont"/>
    <w:rsid w:val="008B1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A917CE-5EDE-4696-9CC3-A28D0AF17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0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asja Debruin</cp:lastModifiedBy>
  <cp:revision>12</cp:revision>
  <cp:lastPrinted>2013-10-03T12:51:00Z</cp:lastPrinted>
  <dcterms:created xsi:type="dcterms:W3CDTF">2022-02-15T19:44:00Z</dcterms:created>
  <dcterms:modified xsi:type="dcterms:W3CDTF">2022-04-12T12:50:00Z</dcterms:modified>
</cp:coreProperties>
</file>